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B8166" w14:textId="707B8334" w:rsidR="0061457D" w:rsidRPr="0061457D" w:rsidRDefault="0061457D" w:rsidP="0061457D">
      <w:pPr>
        <w:rPr>
          <w:rFonts w:ascii="Times New Roman" w:hAnsi="Times New Roman" w:cs="Times New Roman"/>
          <w:b/>
          <w:bCs/>
          <w:sz w:val="24"/>
        </w:rPr>
      </w:pPr>
      <w:r w:rsidRPr="0061457D">
        <w:rPr>
          <w:rFonts w:ascii="Times New Roman" w:hAnsi="Times New Roman" w:cs="Times New Roman"/>
          <w:b/>
          <w:bCs/>
          <w:sz w:val="24"/>
        </w:rPr>
        <w:t>Table S1: Clinical information of the TCGA cohort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6594"/>
        <w:gridCol w:w="1928"/>
      </w:tblGrid>
      <w:tr w:rsidR="009B4433" w:rsidRPr="0061457D" w14:paraId="7D1CCF17" w14:textId="77777777" w:rsidTr="0061457D">
        <w:trPr>
          <w:jc w:val="center"/>
        </w:trPr>
        <w:tc>
          <w:tcPr>
            <w:tcW w:w="38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8AABB" w14:textId="6F7E54E3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TCGA-BLCA cohort</w:t>
            </w: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N=401</w:t>
            </w: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AA870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</w:tr>
      <w:tr w:rsidR="009B4433" w:rsidRPr="0061457D" w14:paraId="45FD34F3" w14:textId="77777777" w:rsidTr="0061457D">
        <w:trPr>
          <w:jc w:val="center"/>
        </w:trPr>
        <w:tc>
          <w:tcPr>
            <w:tcW w:w="3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18FAE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1D675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48E5C514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1E14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&lt;6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A9E6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49</w:t>
            </w:r>
          </w:p>
        </w:tc>
      </w:tr>
      <w:tr w:rsidR="009B4433" w:rsidRPr="0061457D" w14:paraId="3F1B8535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7917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&gt;=6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459E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52</w:t>
            </w:r>
          </w:p>
        </w:tc>
      </w:tr>
      <w:tr w:rsidR="009B4433" w:rsidRPr="0061457D" w14:paraId="3136494A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0EAF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0D8B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5650CEF8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73C7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4F3E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97</w:t>
            </w:r>
          </w:p>
        </w:tc>
      </w:tr>
      <w:tr w:rsidR="009B4433" w:rsidRPr="0061457D" w14:paraId="1A4601C9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EAF0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f</w:t>
            </w:r>
            <w:r w:rsidRPr="0061457D">
              <w:rPr>
                <w:rFonts w:ascii="Times New Roman" w:hAnsi="Times New Roman" w:cs="Times New Roman"/>
                <w:sz w:val="24"/>
              </w:rPr>
              <w:t>emal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FA25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04</w:t>
            </w:r>
          </w:p>
        </w:tc>
      </w:tr>
      <w:tr w:rsidR="009B4433" w:rsidRPr="0061457D" w14:paraId="723CDF3A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332C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C678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1A23DFDE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BB05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678A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9B4433" w:rsidRPr="0061457D" w14:paraId="14EA9EE9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0D1B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AD42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24</w:t>
            </w:r>
          </w:p>
        </w:tc>
      </w:tr>
      <w:tr w:rsidR="009B4433" w:rsidRPr="0061457D" w14:paraId="030A4B96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13A2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F02B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41</w:t>
            </w:r>
          </w:p>
        </w:tc>
      </w:tr>
      <w:tr w:rsidR="009B4433" w:rsidRPr="0061457D" w14:paraId="249BBA58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622E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4A65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32</w:t>
            </w:r>
          </w:p>
        </w:tc>
      </w:tr>
      <w:tr w:rsidR="009B4433" w:rsidRPr="0061457D" w14:paraId="642F8251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778C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E477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285BB8ED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5C82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9D19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4433" w:rsidRPr="0061457D" w14:paraId="307FF376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24B4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E79A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15</w:t>
            </w:r>
          </w:p>
        </w:tc>
      </w:tr>
      <w:tr w:rsidR="009B4433" w:rsidRPr="0061457D" w14:paraId="59D407B6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BAA7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68C4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93</w:t>
            </w:r>
          </w:p>
        </w:tc>
      </w:tr>
      <w:tr w:rsidR="009B4433" w:rsidRPr="0061457D" w14:paraId="3DBABADD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A929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4DC8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9B4433" w:rsidRPr="0061457D" w14:paraId="4B4DE011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7585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42DC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2964755C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C678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9859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36</w:t>
            </w:r>
          </w:p>
        </w:tc>
      </w:tr>
      <w:tr w:rsidR="009B4433" w:rsidRPr="0061457D" w14:paraId="3587320A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1AF9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800C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9B4433" w:rsidRPr="0061457D" w14:paraId="60CB52A2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6FC5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8CA5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9B4433" w:rsidRPr="0061457D" w14:paraId="285CCBA2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EFA2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1170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9B4433" w:rsidRPr="0061457D" w14:paraId="56E376B1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C671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A68F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6A6CF48C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4DB9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A1DB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94</w:t>
            </w:r>
          </w:p>
        </w:tc>
      </w:tr>
      <w:tr w:rsidR="009B4433" w:rsidRPr="0061457D" w14:paraId="5BA7E95A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7C38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56A0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9B4433" w:rsidRPr="0061457D" w14:paraId="5581BF86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087F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b/>
                <w:bCs/>
                <w:sz w:val="24"/>
              </w:rPr>
              <w:t>Rac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D212" w14:textId="77777777" w:rsidR="009B4433" w:rsidRPr="0061457D" w:rsidRDefault="009B4433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433" w:rsidRPr="0061457D" w14:paraId="4139A5A7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605A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W</w:t>
            </w:r>
            <w:r w:rsidRPr="0061457D">
              <w:rPr>
                <w:rFonts w:ascii="Times New Roman" w:hAnsi="Times New Roman" w:cs="Times New Roman"/>
                <w:sz w:val="24"/>
              </w:rPr>
              <w:t>hit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5362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320</w:t>
            </w:r>
          </w:p>
        </w:tc>
      </w:tr>
      <w:tr w:rsidR="009B4433" w:rsidRPr="0061457D" w14:paraId="0C5BD89D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C358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A</w:t>
            </w:r>
            <w:r w:rsidRPr="0061457D">
              <w:rPr>
                <w:rFonts w:ascii="Times New Roman" w:hAnsi="Times New Roman" w:cs="Times New Roman"/>
                <w:sz w:val="24"/>
              </w:rPr>
              <w:t>sian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F257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9B4433" w:rsidRPr="0061457D" w14:paraId="64D9FD09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ACD1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B</w:t>
            </w:r>
            <w:r w:rsidRPr="0061457D">
              <w:rPr>
                <w:rFonts w:ascii="Times New Roman" w:hAnsi="Times New Roman" w:cs="Times New Roman"/>
                <w:sz w:val="24"/>
              </w:rPr>
              <w:t xml:space="preserve">lack or african </w:t>
            </w:r>
            <w:r w:rsidRPr="0061457D">
              <w:rPr>
                <w:rFonts w:ascii="Times New Roman" w:hAnsi="Times New Roman" w:cs="Times New Roman"/>
                <w:sz w:val="24"/>
              </w:rPr>
              <w:t>american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A718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9B4433" w:rsidRPr="0061457D" w14:paraId="30BC5B9B" w14:textId="77777777" w:rsidTr="0061457D">
        <w:trPr>
          <w:jc w:val="center"/>
        </w:trPr>
        <w:tc>
          <w:tcPr>
            <w:tcW w:w="38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CD40C1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N</w:t>
            </w:r>
            <w:r w:rsidRPr="0061457D">
              <w:rPr>
                <w:rFonts w:ascii="Times New Roman" w:hAnsi="Times New Roman" w:cs="Times New Roman"/>
                <w:sz w:val="24"/>
              </w:rPr>
              <w:t>ot reported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9DC11" w14:textId="77777777" w:rsidR="009B4433" w:rsidRPr="0061457D" w:rsidRDefault="0061457D" w:rsidP="006145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1457D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</w:tbl>
    <w:p w14:paraId="451324A5" w14:textId="77777777" w:rsidR="009B4433" w:rsidRPr="0061457D" w:rsidRDefault="009B4433" w:rsidP="0061457D">
      <w:pPr>
        <w:rPr>
          <w:rFonts w:ascii="Times New Roman" w:hAnsi="Times New Roman" w:cs="Times New Roman"/>
          <w:sz w:val="24"/>
        </w:rPr>
      </w:pPr>
    </w:p>
    <w:sectPr w:rsidR="009B4433" w:rsidRPr="0061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D5A0C" w14:textId="77777777" w:rsidR="0061457D" w:rsidRDefault="0061457D" w:rsidP="0061457D">
      <w:r>
        <w:separator/>
      </w:r>
    </w:p>
  </w:endnote>
  <w:endnote w:type="continuationSeparator" w:id="0">
    <w:p w14:paraId="3E33E348" w14:textId="77777777" w:rsidR="0061457D" w:rsidRDefault="0061457D" w:rsidP="00614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87986" w14:textId="77777777" w:rsidR="0061457D" w:rsidRDefault="0061457D" w:rsidP="0061457D">
      <w:r>
        <w:separator/>
      </w:r>
    </w:p>
  </w:footnote>
  <w:footnote w:type="continuationSeparator" w:id="0">
    <w:p w14:paraId="44691E1A" w14:textId="77777777" w:rsidR="0061457D" w:rsidRDefault="0061457D" w:rsidP="00614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BF7F92"/>
    <w:rsid w:val="FEBF28D5"/>
    <w:rsid w:val="0061457D"/>
    <w:rsid w:val="0076230D"/>
    <w:rsid w:val="009B4433"/>
    <w:rsid w:val="39F7D6CD"/>
    <w:rsid w:val="77BF7F92"/>
    <w:rsid w:val="7DFE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50C6C0"/>
  <w15:docId w15:val="{DDD39469-B05A-4FD2-B72F-7B14195C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145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45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14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45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l</dc:creator>
  <cp:lastModifiedBy>统计之光B</cp:lastModifiedBy>
  <cp:revision>2</cp:revision>
  <dcterms:created xsi:type="dcterms:W3CDTF">2024-08-24T13:04:00Z</dcterms:created>
  <dcterms:modified xsi:type="dcterms:W3CDTF">2024-09-2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8C1024C9F2F8CCAC388C866A3FD230A_41</vt:lpwstr>
  </property>
</Properties>
</file>